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DB0" w:rsidRDefault="00941DB0" w:rsidP="00941DB0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Supporting Table 7. </w:t>
      </w:r>
      <w:bookmarkStart w:id="0" w:name="_GoBack"/>
      <w:bookmarkEnd w:id="0"/>
    </w:p>
    <w:p w:rsidR="00941DB0" w:rsidRDefault="00941DB0" w:rsidP="00941DB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0"/>
        <w:gridCol w:w="4280"/>
        <w:gridCol w:w="1960"/>
      </w:tblGrid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GeneBank</w:t>
            </w:r>
            <w:proofErr w:type="spellEnd"/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cession Number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cession number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_Timepoint</w:t>
            </w:r>
            <w:proofErr w:type="spellEnd"/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U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U01000001-PHUU01000033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BAA-1699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V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V01000001-PHUV01000039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8_N25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W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W01000001-PHUW01000043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8_N25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X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X01000001-PHUX01000040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8_N25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Y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Y01000001-PHUY0100003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8_N0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Z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UZ01000001-PHUZ01000040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8_N0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A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A01000001-PHVA0100003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8_N0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B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B01000001-PHVB01000034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8_B0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C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C01000001-PHVC0100005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7_N1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D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D01000001-PHVD0100004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7_N1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E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E01000001-PHVE0100014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7_N1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F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F01000001-PHVF0100005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7_N104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G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G01000001-PHVG01000050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7_N104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H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H01000001-PHVH01000044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7_N104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I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I01000001-PHVI0100004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7_B0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J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J01000001-PHVJ01000030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6_N25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K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K01000001-PHVK01000039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6_N122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L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L01000001-PHVL0100005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6_N122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M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M01000001-PHVM01000034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6_N0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N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N01000001-PHVN0100003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6_N0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O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O01000001-PHVO0100002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6_N0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P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P01000001-PHVP0100002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6_B0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Q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Q01000001-PHVQ01000060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5_N0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R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R01000001-PHVR0100005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5_N0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S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S01000001-PHVS01000036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5_N0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T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T01000001-PHVT0100004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5_B0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U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U01000001-PHVU01000041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56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V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V01000001-PHVV01000046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56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W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W01000001-PHVW01000044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56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X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X01000001-PHVX0100003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326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Y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Y01000001-PHVY0100003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229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Z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VZ01000001-PHVZ01000093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208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A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A01000001-PHWA0100037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0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B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B01000001-PHWB0100003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0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C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C01000001-PHWC01000044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N0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D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D01000001-PHWD0100003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4_B0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E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E01000001-PHWE01000024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N89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HWF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F01000001-PHWF0100003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N49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G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G01000001-PHWG01000026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N2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H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H01000001-PHWH0100007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N2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I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I01000001-PHWI0100002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N2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J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J01000001-PHWJ0100003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N108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K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K01000001-PHWK0100004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N108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L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L01000001-PHWL01000024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N108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M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M01000001-PHWM01000021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3_B0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N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N01000001-PHWN01000085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2_N13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O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O01000001-PHWO01000128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2_N13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P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P01000001-PHWP01000027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2_N13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Q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Q01000001-PHWQ01000028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2_B0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R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R01000001-PHWR0100010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1_N15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S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S01000001-PHWS0100008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1_N15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T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T01000001-PHWT01000039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1_N15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U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U01000001-PHWU01000038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1_N11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V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V01000001-PHWV0100007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1_N0c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W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W01000001-PHWW0100007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1_N0b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X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X01000001-PHWX01000052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1_N0a</w:t>
            </w:r>
          </w:p>
        </w:tc>
      </w:tr>
      <w:tr w:rsidR="00941DB0" w:rsidRPr="00A12046" w:rsidTr="000B63D4">
        <w:trPr>
          <w:trHeight w:val="315"/>
        </w:trPr>
        <w:tc>
          <w:tcPr>
            <w:tcW w:w="320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Y00000000.1</w:t>
            </w:r>
          </w:p>
        </w:tc>
        <w:tc>
          <w:tcPr>
            <w:tcW w:w="428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PHWY01000001-PHWY01001288</w:t>
            </w:r>
          </w:p>
        </w:tc>
        <w:tc>
          <w:tcPr>
            <w:tcW w:w="1960" w:type="dxa"/>
            <w:noWrap/>
            <w:hideMark/>
          </w:tcPr>
          <w:p w:rsidR="00941DB0" w:rsidRPr="00A12046" w:rsidRDefault="00941DB0" w:rsidP="000B63D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2046">
              <w:rPr>
                <w:rFonts w:ascii="Times New Roman" w:eastAsia="Calibri" w:hAnsi="Times New Roman" w:cs="Times New Roman"/>
                <w:sz w:val="20"/>
                <w:szCs w:val="20"/>
              </w:rPr>
              <w:t>Case1_B0</w:t>
            </w:r>
          </w:p>
        </w:tc>
      </w:tr>
    </w:tbl>
    <w:p w:rsidR="00941DB0" w:rsidRPr="00A12046" w:rsidRDefault="00941DB0" w:rsidP="00941DB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3D3A6C" w:rsidRDefault="003D3A6C"/>
    <w:sectPr w:rsidR="003D3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DB0"/>
    <w:rsid w:val="000263FA"/>
    <w:rsid w:val="003D3A6C"/>
    <w:rsid w:val="0094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DB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DB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esen, Mary T</dc:creator>
  <cp:lastModifiedBy>Bessesen, Mary T</cp:lastModifiedBy>
  <cp:revision>2</cp:revision>
  <dcterms:created xsi:type="dcterms:W3CDTF">2018-04-04T19:40:00Z</dcterms:created>
  <dcterms:modified xsi:type="dcterms:W3CDTF">2018-04-04T19:53:00Z</dcterms:modified>
</cp:coreProperties>
</file>